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6FD" w:rsidRDefault="00DA26FD" w:rsidP="00384FE5">
      <w:pPr>
        <w:spacing w:line="360" w:lineRule="auto"/>
        <w:jc w:val="both"/>
        <w:rPr>
          <w:lang w:val="en-US"/>
        </w:rPr>
      </w:pPr>
      <w:r w:rsidRPr="00384FE5">
        <w:rPr>
          <w:b/>
          <w:lang w:val="en-US"/>
        </w:rPr>
        <w:t>Table S</w:t>
      </w:r>
      <w:r w:rsidR="006902AB" w:rsidRPr="00384FE5">
        <w:rPr>
          <w:b/>
          <w:lang w:val="en-US"/>
        </w:rPr>
        <w:t>6</w:t>
      </w:r>
      <w:r w:rsidRPr="00384FE5">
        <w:rPr>
          <w:b/>
          <w:lang w:val="en-US"/>
        </w:rPr>
        <w:t xml:space="preserve">. </w:t>
      </w:r>
      <w:r w:rsidR="005A48AE" w:rsidRPr="00384FE5">
        <w:rPr>
          <w:b/>
          <w:lang w:val="en-US"/>
        </w:rPr>
        <w:t xml:space="preserve">Transcript abundance of barley </w:t>
      </w:r>
      <w:r w:rsidR="005A48AE" w:rsidRPr="00384FE5">
        <w:rPr>
          <w:b/>
          <w:i/>
          <w:lang w:val="en-US"/>
        </w:rPr>
        <w:t>CKX</w:t>
      </w:r>
      <w:r w:rsidR="005A48AE" w:rsidRPr="00384FE5">
        <w:rPr>
          <w:b/>
          <w:lang w:val="en-US"/>
        </w:rPr>
        <w:t xml:space="preserve"> and </w:t>
      </w:r>
      <w:r w:rsidR="005A48AE" w:rsidRPr="00384FE5">
        <w:rPr>
          <w:b/>
          <w:i/>
          <w:lang w:val="en-US"/>
        </w:rPr>
        <w:t>IPT</w:t>
      </w:r>
      <w:r w:rsidR="005A48AE" w:rsidRPr="00384FE5">
        <w:rPr>
          <w:b/>
          <w:lang w:val="en-US"/>
        </w:rPr>
        <w:t xml:space="preserve"> gene famil</w:t>
      </w:r>
      <w:bookmarkStart w:id="0" w:name="_GoBack"/>
      <w:bookmarkEnd w:id="0"/>
      <w:r w:rsidR="005A48AE" w:rsidRPr="00384FE5">
        <w:rPr>
          <w:b/>
          <w:lang w:val="en-US"/>
        </w:rPr>
        <w:t xml:space="preserve">ies in T0-generation </w:t>
      </w:r>
      <w:r w:rsidR="005A48AE" w:rsidRPr="00384FE5">
        <w:rPr>
          <w:b/>
          <w:i/>
          <w:lang w:val="en-US"/>
        </w:rPr>
        <w:t>PHT::ZmCKX1</w:t>
      </w:r>
      <w:r w:rsidR="005A48AE" w:rsidRPr="00384FE5">
        <w:rPr>
          <w:b/>
          <w:lang w:val="en-US"/>
        </w:rPr>
        <w:t xml:space="preserve"> and control plants regenerated</w:t>
      </w:r>
      <w:r w:rsidR="005A48AE" w:rsidRPr="00384FE5">
        <w:rPr>
          <w:b/>
          <w:i/>
          <w:lang w:val="en-US"/>
        </w:rPr>
        <w:t xml:space="preserve"> in vitro</w:t>
      </w:r>
      <w:r w:rsidR="005A48AE" w:rsidRPr="00384FE5">
        <w:rPr>
          <w:b/>
          <w:lang w:val="en-US"/>
        </w:rPr>
        <w:t>.</w:t>
      </w:r>
      <w:r w:rsidR="005A48AE" w:rsidRPr="00960A30">
        <w:rPr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2"/>
        <w:gridCol w:w="1575"/>
        <w:gridCol w:w="1575"/>
        <w:gridCol w:w="1575"/>
        <w:gridCol w:w="1485"/>
        <w:gridCol w:w="1575"/>
        <w:gridCol w:w="1396"/>
        <w:gridCol w:w="1215"/>
        <w:gridCol w:w="1350"/>
        <w:gridCol w:w="1215"/>
        <w:gridCol w:w="1350"/>
        <w:gridCol w:w="1350"/>
      </w:tblGrid>
      <w:tr w:rsidR="00DA26FD" w:rsidRPr="002672E5" w:rsidTr="00A7675A">
        <w:trPr>
          <w:trHeight w:hRule="exact"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384FE5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384FE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–m-old Lea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384FE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–m-old Lea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384FE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–m-old Lea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384FE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–m-old Lea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384FE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-m-old Lea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384FE5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A26FD" w:rsidRPr="002672E5" w:rsidRDefault="00DA26FD" w:rsidP="00384FE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–m-old Lea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384FE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–m-old Lea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384FE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–m-old Lea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384FE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–m-old Lea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384FE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-m-old Leaf</w:t>
            </w:r>
          </w:p>
        </w:tc>
      </w:tr>
      <w:tr w:rsidR="00DA26FD" w:rsidRPr="002672E5" w:rsidTr="00A7675A">
        <w:trPr>
          <w:trHeight w:hRule="exact" w:val="255"/>
        </w:trPr>
        <w:tc>
          <w:tcPr>
            <w:tcW w:w="0" w:type="auto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PHT::ZmCKX1-1 (T0 generation)</w:t>
            </w:r>
          </w:p>
        </w:tc>
      </w:tr>
      <w:tr w:rsidR="00DA26FD" w:rsidRPr="002672E5" w:rsidTr="00A7675A">
        <w:trPr>
          <w:trHeight w:hRule="exact" w:val="25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.7 ± 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.2 ± 0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672E5">
              <w:rPr>
                <w:sz w:val="18"/>
                <w:szCs w:val="18"/>
                <w:lang w:val="en-US"/>
              </w:rPr>
              <w:t>&lt;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  <w:lang w:val="en-US"/>
              </w:rPr>
              <w:t>&lt;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  <w:lang w:val="en-US"/>
              </w:rPr>
              <w:t>&lt;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77.4 ± 1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44.9 ± 32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36.4 ± 25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34.3 ± 52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62.1 ± 18.9</w:t>
            </w:r>
          </w:p>
        </w:tc>
      </w:tr>
      <w:tr w:rsidR="00DA26FD" w:rsidRPr="002672E5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,271.1 ± 1,0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29.3 ± 1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60.9 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10.5 ± 1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62.9 ± 1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9.4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2.6 ± 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83.4 ± 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4.8 ± 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7.9 ± 7.8</w:t>
            </w:r>
          </w:p>
        </w:tc>
      </w:tr>
      <w:tr w:rsidR="00DA26FD" w:rsidRPr="002672E5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37.9 ± 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03.2 ± 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72.9 ± 1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58.1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07.7 ± 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52.8 ± 2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680.4 ±</w:t>
            </w:r>
            <w:r w:rsidR="00384FE5">
              <w:rPr>
                <w:sz w:val="18"/>
                <w:szCs w:val="18"/>
              </w:rPr>
              <w:t xml:space="preserve"> </w:t>
            </w:r>
            <w:r w:rsidRPr="002672E5">
              <w:rPr>
                <w:sz w:val="18"/>
                <w:szCs w:val="18"/>
              </w:rPr>
              <w:t>2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46.0 ±</w:t>
            </w:r>
            <w:r w:rsidR="00384FE5">
              <w:rPr>
                <w:sz w:val="18"/>
                <w:szCs w:val="18"/>
              </w:rPr>
              <w:t xml:space="preserve"> </w:t>
            </w:r>
            <w:r w:rsidRPr="002672E5">
              <w:rPr>
                <w:sz w:val="18"/>
                <w:szCs w:val="18"/>
              </w:rPr>
              <w:t>1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,059.7 ±</w:t>
            </w:r>
            <w:r w:rsidR="00384FE5">
              <w:rPr>
                <w:sz w:val="18"/>
                <w:szCs w:val="18"/>
              </w:rPr>
              <w:t xml:space="preserve"> </w:t>
            </w:r>
            <w:r w:rsidRPr="002672E5">
              <w:rPr>
                <w:sz w:val="18"/>
                <w:szCs w:val="18"/>
              </w:rPr>
              <w:t>2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,097.3 ± 273.3</w:t>
            </w:r>
          </w:p>
        </w:tc>
      </w:tr>
      <w:tr w:rsidR="00DA26FD" w:rsidRPr="002672E5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,382.0 ± 2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61.9 ± 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9.0 ± 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59.4 ± 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16.8 ± 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0.5 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7.8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9.8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5.2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.6 ± 0.7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4.8 ± 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7.0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0.5 ± 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1.2 ± 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70.2 ± 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48.6 ± 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82.0 ± 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81.9 ± 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5.3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28.7 ± 10.3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8,148.6 ± 1,5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1,087.1 ± 3,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,323.6 ± 7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,725.7 ± 1,3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6,651.5 ± 1,7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9.6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.1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8.1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.9</w:t>
            </w:r>
            <w:r w:rsidRPr="002672E5">
              <w:rPr>
                <w:sz w:val="18"/>
                <w:szCs w:val="18"/>
              </w:rPr>
              <w:t xml:space="preserve"> ± 17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.7</w:t>
            </w:r>
            <w:r w:rsidRPr="002672E5">
              <w:rPr>
                <w:sz w:val="18"/>
                <w:szCs w:val="18"/>
              </w:rPr>
              <w:t xml:space="preserve"> ± 12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HT::ZmCK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255.1 ± 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883.7± 1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112.4 ± 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218.0 ± 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330.0 ± 36.5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1,282.5 ± 5,4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,368.1 ± 1,99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4,513.7 ± 2,70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7,628.1 ± 2,1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2,482.4 ±</w:t>
            </w:r>
            <w:r w:rsidR="00384FE5">
              <w:rPr>
                <w:sz w:val="18"/>
                <w:szCs w:val="18"/>
              </w:rPr>
              <w:t xml:space="preserve"> </w:t>
            </w:r>
            <w:r w:rsidRPr="002672E5">
              <w:rPr>
                <w:sz w:val="18"/>
                <w:szCs w:val="18"/>
              </w:rPr>
              <w:t>2,70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2.7 ± 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0.5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0.4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4.1 ±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4.2 ± 3.7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C3745F">
              <w:rPr>
                <w:b/>
                <w:i/>
                <w:sz w:val="18"/>
                <w:szCs w:val="18"/>
              </w:rPr>
              <w:t>PHT::ZmCKX1-2 (T0 generation)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  <w:lang w:val="en-US"/>
              </w:rPr>
              <w:t>&lt;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.5 ± 0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  <w:lang w:val="en-US"/>
              </w:rPr>
              <w:t>&lt;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.5 ± 0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  <w:lang w:val="en-US"/>
              </w:rPr>
              <w:t>&lt;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46.7± 47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64.2 ± 22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52.9 ± 21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95.3 ± 17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15.9 ± 4.6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6,168.0 ± 1,1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,473.2 ± 50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,846.2 ± 7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,819.5 ± 4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63.4 ± 1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2.1 ± 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61.7 ± 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03.1 ± 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60.9 ± 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27.9 ± 18.5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12.2 ± 1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10.7 ± 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,039.4 ± 4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39.6 ± 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842.3 ± 1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,378.5±</w:t>
            </w:r>
            <w:r w:rsidR="00384FE5">
              <w:rPr>
                <w:sz w:val="18"/>
                <w:szCs w:val="18"/>
              </w:rPr>
              <w:t xml:space="preserve"> </w:t>
            </w:r>
            <w:r w:rsidRPr="00C3745F">
              <w:rPr>
                <w:sz w:val="18"/>
                <w:szCs w:val="18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466.7 ± 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729.3 ± 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682.0 ± 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558.0 ± 334.7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,203.2 ± 4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26.4 ± 1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28.3 ± 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18.5 ± 2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765.6 ± 3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3.9 ±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37.0 ± 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62.6 ± 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73.0 ±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9.8 ± 2.5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4.9 ± 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1.4 ±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8.9 ±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6.0 ±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06.1 ± 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20.2 ± 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237.0 ± 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66.9 ± 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33.7 ± 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55.0 ± 9.1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,408.3 ± 1,2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5,715.7 ± 4,1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6,892.8 ± 4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,694.5 ±</w:t>
            </w:r>
            <w:r w:rsidR="00384FE5">
              <w:rPr>
                <w:sz w:val="18"/>
                <w:szCs w:val="18"/>
              </w:rPr>
              <w:t xml:space="preserve"> </w:t>
            </w:r>
            <w:r w:rsidRPr="002672E5">
              <w:rPr>
                <w:sz w:val="18"/>
                <w:szCs w:val="18"/>
              </w:rPr>
              <w:t>1,8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,647.5 ± 8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6.6 ± 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.5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1.9 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.8</w:t>
            </w:r>
            <w:r w:rsidRPr="002672E5">
              <w:rPr>
                <w:sz w:val="18"/>
                <w:szCs w:val="18"/>
              </w:rPr>
              <w:t xml:space="preserve"> ± 14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.3</w:t>
            </w:r>
            <w:r w:rsidRPr="002672E5">
              <w:rPr>
                <w:sz w:val="18"/>
                <w:szCs w:val="18"/>
              </w:rPr>
              <w:t xml:space="preserve"> ± 12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HT::ZmCK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127.5 ±</w:t>
            </w:r>
            <w:r w:rsidR="00384FE5">
              <w:rPr>
                <w:sz w:val="18"/>
                <w:szCs w:val="18"/>
                <w:u w:val="single"/>
              </w:rPr>
              <w:t xml:space="preserve"> </w:t>
            </w:r>
            <w:r w:rsidRPr="00096C27">
              <w:rPr>
                <w:sz w:val="18"/>
                <w:szCs w:val="18"/>
                <w:u w:val="single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2,796.4</w:t>
            </w:r>
            <w:r w:rsidR="00384FE5">
              <w:rPr>
                <w:sz w:val="18"/>
                <w:szCs w:val="18"/>
                <w:u w:val="single"/>
              </w:rPr>
              <w:t xml:space="preserve"> </w:t>
            </w:r>
            <w:r w:rsidRPr="00096C27">
              <w:rPr>
                <w:sz w:val="18"/>
                <w:szCs w:val="18"/>
                <w:u w:val="single"/>
              </w:rPr>
              <w:t>±</w:t>
            </w:r>
            <w:r w:rsidR="00384FE5">
              <w:rPr>
                <w:sz w:val="18"/>
                <w:szCs w:val="18"/>
                <w:u w:val="single"/>
              </w:rPr>
              <w:t xml:space="preserve"> </w:t>
            </w:r>
            <w:r w:rsidRPr="00096C27">
              <w:rPr>
                <w:sz w:val="18"/>
                <w:szCs w:val="18"/>
                <w:u w:val="single"/>
              </w:rPr>
              <w:t>3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217.1 ± 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109.5 ± 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143.3 ± 51.9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2,670.9 ± 3,05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,061.3 ± 1,22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6,317.8 ± 1,05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,993.1 ± 53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,927.9 ± 56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.6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.3 ± 1.1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C3745F">
              <w:rPr>
                <w:b/>
                <w:i/>
                <w:sz w:val="18"/>
                <w:szCs w:val="18"/>
              </w:rPr>
              <w:t>PHT::ZmCKX1-3 (T0 generation)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  <w:lang w:val="en-US"/>
              </w:rPr>
              <w:t>&lt;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  <w:lang w:val="en-US"/>
              </w:rPr>
              <w:t>&lt;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  <w:lang w:val="en-US"/>
              </w:rPr>
              <w:t>&lt;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  <w:lang w:val="en-US"/>
              </w:rPr>
              <w:t>&lt;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  <w:lang w:val="en-US"/>
              </w:rPr>
              <w:t>&lt;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9.4 ± 2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06.7 ± 13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93.2 ± 3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81.2 ± 8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3.5 ± 4.8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7.8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7.9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6.1 ± 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6.0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3.2 ± 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4.1 ±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3.8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87.2 ± 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21.6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90.3 ± 43.3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70.8 ± 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85.2 ± 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616.4 ± 1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04.6 ± 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,083.4 ± 2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729.0</w:t>
            </w:r>
            <w:r w:rsidR="00384FE5">
              <w:rPr>
                <w:sz w:val="18"/>
                <w:szCs w:val="18"/>
              </w:rPr>
              <w:t xml:space="preserve"> </w:t>
            </w:r>
            <w:r w:rsidRPr="00C3745F">
              <w:rPr>
                <w:sz w:val="18"/>
                <w:szCs w:val="18"/>
              </w:rPr>
              <w:t>±</w:t>
            </w:r>
            <w:r w:rsidR="00384FE5">
              <w:rPr>
                <w:sz w:val="18"/>
                <w:szCs w:val="18"/>
              </w:rPr>
              <w:t xml:space="preserve"> </w:t>
            </w:r>
            <w:r w:rsidRPr="00C3745F">
              <w:rPr>
                <w:sz w:val="18"/>
                <w:szCs w:val="18"/>
              </w:rPr>
              <w:t>4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651.5</w:t>
            </w:r>
            <w:r w:rsidR="00384FE5">
              <w:rPr>
                <w:sz w:val="18"/>
                <w:szCs w:val="18"/>
              </w:rPr>
              <w:t xml:space="preserve"> </w:t>
            </w:r>
            <w:r w:rsidRPr="00C3745F">
              <w:rPr>
                <w:sz w:val="18"/>
                <w:szCs w:val="18"/>
              </w:rPr>
              <w:t>± 1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949.8</w:t>
            </w:r>
            <w:r w:rsidR="00384FE5">
              <w:rPr>
                <w:sz w:val="18"/>
                <w:szCs w:val="18"/>
              </w:rPr>
              <w:t xml:space="preserve"> </w:t>
            </w:r>
            <w:r w:rsidRPr="00C3745F">
              <w:rPr>
                <w:sz w:val="18"/>
                <w:szCs w:val="18"/>
              </w:rPr>
              <w:t>±</w:t>
            </w:r>
            <w:r w:rsidR="00384FE5">
              <w:rPr>
                <w:sz w:val="18"/>
                <w:szCs w:val="18"/>
              </w:rPr>
              <w:t xml:space="preserve"> </w:t>
            </w:r>
            <w:r w:rsidRPr="00C3745F">
              <w:rPr>
                <w:sz w:val="18"/>
                <w:szCs w:val="18"/>
              </w:rPr>
              <w:t>2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,334.0</w:t>
            </w:r>
            <w:r w:rsidR="00384FE5">
              <w:rPr>
                <w:sz w:val="18"/>
                <w:szCs w:val="18"/>
              </w:rPr>
              <w:t xml:space="preserve"> </w:t>
            </w:r>
            <w:r w:rsidRPr="00C3745F">
              <w:rPr>
                <w:sz w:val="18"/>
                <w:szCs w:val="18"/>
              </w:rPr>
              <w:t>±</w:t>
            </w:r>
            <w:r w:rsidR="00384FE5">
              <w:rPr>
                <w:sz w:val="18"/>
                <w:szCs w:val="18"/>
              </w:rPr>
              <w:t xml:space="preserve"> </w:t>
            </w:r>
            <w:r w:rsidRPr="00C3745F">
              <w:rPr>
                <w:sz w:val="18"/>
                <w:szCs w:val="18"/>
              </w:rPr>
              <w:t>4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5,567.4 ±</w:t>
            </w:r>
            <w:r w:rsidR="00384FE5">
              <w:rPr>
                <w:sz w:val="18"/>
                <w:szCs w:val="18"/>
              </w:rPr>
              <w:t xml:space="preserve"> </w:t>
            </w:r>
            <w:r w:rsidRPr="00C3745F">
              <w:rPr>
                <w:sz w:val="18"/>
                <w:szCs w:val="18"/>
              </w:rPr>
              <w:t>332.5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37.3 ± 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72.7 ± 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1.5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6.3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5.8 ± 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.5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21.2 ± 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4.4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4.0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9.1 ± 1.1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0.8 ±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6.1 ±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26.9 ± 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9.5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63.7 ± 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33.2 ± 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65.3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41.9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7.7 ±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8.4 ± 1.6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892.3 ± 3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,704.8 ± 1,1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,879.3 ± 1,0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,363.7 ±</w:t>
            </w:r>
            <w:r w:rsidR="00384FE5">
              <w:rPr>
                <w:sz w:val="18"/>
                <w:szCs w:val="18"/>
              </w:rPr>
              <w:t xml:space="preserve"> </w:t>
            </w:r>
            <w:r w:rsidRPr="002672E5">
              <w:rPr>
                <w:sz w:val="18"/>
                <w:szCs w:val="18"/>
              </w:rPr>
              <w:t>1,5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8,622.3 ± 4,3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.5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.8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.0</w:t>
            </w:r>
            <w:r w:rsidRPr="002672E5">
              <w:rPr>
                <w:sz w:val="18"/>
                <w:szCs w:val="18"/>
              </w:rPr>
              <w:t xml:space="preserve"> ± 1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>.7</w:t>
            </w:r>
            <w:r w:rsidRPr="002672E5">
              <w:rPr>
                <w:sz w:val="18"/>
                <w:szCs w:val="18"/>
              </w:rPr>
              <w:t xml:space="preserve"> ± 12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HT::ZmCK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14,710 ±</w:t>
            </w:r>
            <w:r w:rsidR="00384FE5">
              <w:rPr>
                <w:sz w:val="18"/>
                <w:szCs w:val="18"/>
                <w:u w:val="single"/>
              </w:rPr>
              <w:t xml:space="preserve"> </w:t>
            </w:r>
            <w:r w:rsidRPr="00096C27">
              <w:rPr>
                <w:sz w:val="18"/>
                <w:szCs w:val="18"/>
                <w:u w:val="singl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23,844</w:t>
            </w:r>
            <w:r w:rsidR="00384FE5">
              <w:rPr>
                <w:sz w:val="18"/>
                <w:szCs w:val="18"/>
                <w:u w:val="single"/>
              </w:rPr>
              <w:t xml:space="preserve"> </w:t>
            </w:r>
            <w:r w:rsidRPr="00096C27">
              <w:rPr>
                <w:sz w:val="18"/>
                <w:szCs w:val="18"/>
                <w:u w:val="single"/>
              </w:rPr>
              <w:t>±</w:t>
            </w:r>
            <w:r w:rsidR="00384FE5">
              <w:rPr>
                <w:sz w:val="18"/>
                <w:szCs w:val="18"/>
                <w:u w:val="single"/>
              </w:rPr>
              <w:t xml:space="preserve"> </w:t>
            </w:r>
            <w:r w:rsidRPr="00096C27">
              <w:rPr>
                <w:sz w:val="18"/>
                <w:szCs w:val="18"/>
                <w:u w:val="single"/>
              </w:rPr>
              <w:t>1,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5,913</w:t>
            </w:r>
            <w:r w:rsidR="00384FE5">
              <w:rPr>
                <w:sz w:val="18"/>
                <w:szCs w:val="18"/>
                <w:u w:val="single"/>
              </w:rPr>
              <w:t xml:space="preserve"> </w:t>
            </w:r>
            <w:r w:rsidRPr="00096C27">
              <w:rPr>
                <w:sz w:val="18"/>
                <w:szCs w:val="18"/>
                <w:u w:val="single"/>
              </w:rPr>
              <w:t>±</w:t>
            </w:r>
            <w:r w:rsidR="00384FE5">
              <w:rPr>
                <w:sz w:val="18"/>
                <w:szCs w:val="18"/>
                <w:u w:val="single"/>
              </w:rPr>
              <w:t xml:space="preserve"> </w:t>
            </w:r>
            <w:r w:rsidRPr="00096C27">
              <w:rPr>
                <w:sz w:val="18"/>
                <w:szCs w:val="18"/>
                <w:u w:val="single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5,992 ± 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096C27" w:rsidRDefault="00DA26FD" w:rsidP="00A7675A">
            <w:pPr>
              <w:jc w:val="center"/>
              <w:rPr>
                <w:sz w:val="18"/>
                <w:szCs w:val="18"/>
                <w:u w:val="single"/>
              </w:rPr>
            </w:pPr>
            <w:r w:rsidRPr="00096C27">
              <w:rPr>
                <w:sz w:val="18"/>
                <w:szCs w:val="18"/>
                <w:u w:val="single"/>
              </w:rPr>
              <w:t>1,370</w:t>
            </w:r>
            <w:r w:rsidR="00384FE5">
              <w:rPr>
                <w:sz w:val="18"/>
                <w:szCs w:val="18"/>
                <w:u w:val="single"/>
              </w:rPr>
              <w:t xml:space="preserve"> </w:t>
            </w:r>
            <w:r w:rsidRPr="00096C27">
              <w:rPr>
                <w:sz w:val="18"/>
                <w:szCs w:val="18"/>
                <w:u w:val="single"/>
              </w:rPr>
              <w:t>± 334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,192.3 ± 2,06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9,441.4 ± 6,92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8,323.5 ± 5,23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,154.4 ± 23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7,987.1 ± 54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C3745F">
              <w:rPr>
                <w:b/>
                <w:i/>
                <w:sz w:val="18"/>
                <w:szCs w:val="18"/>
              </w:rPr>
              <w:t>CTRL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  <w:lang w:val="en-US"/>
              </w:rPr>
              <w:t>&lt;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.1 ± 0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  <w:lang w:val="en-US"/>
              </w:rPr>
              <w:t>&lt;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ind w:left="360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.0 ± 0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.4 ± 0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67.4 ± 13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82.6 ± 13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64.4 ± 42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65.4 ± 5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53.0 ± 34.3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9,597.2 ± 2,2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75.3 ± 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73.2 ± 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,637.0 ± 1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85.4 ± 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5.7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6.7 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44.9 ± 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5.2 ± 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69.0 ± 20.3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49.9 ± 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93.3 ± 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10.2 ± 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02.6 ± 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46.8 ± 1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439.0</w:t>
            </w:r>
            <w:r w:rsidR="00384FE5">
              <w:rPr>
                <w:sz w:val="18"/>
                <w:szCs w:val="18"/>
              </w:rPr>
              <w:t xml:space="preserve"> </w:t>
            </w:r>
            <w:r w:rsidRPr="00C3745F">
              <w:rPr>
                <w:sz w:val="18"/>
                <w:szCs w:val="18"/>
              </w:rPr>
              <w:t>±</w:t>
            </w:r>
            <w:r w:rsidR="00384FE5">
              <w:rPr>
                <w:sz w:val="18"/>
                <w:szCs w:val="18"/>
              </w:rPr>
              <w:t xml:space="preserve"> </w:t>
            </w:r>
            <w:r w:rsidRPr="00C3745F">
              <w:rPr>
                <w:sz w:val="18"/>
                <w:szCs w:val="18"/>
              </w:rPr>
              <w:t>1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477.3</w:t>
            </w:r>
            <w:r w:rsidR="00384FE5">
              <w:rPr>
                <w:sz w:val="18"/>
                <w:szCs w:val="18"/>
              </w:rPr>
              <w:t xml:space="preserve"> </w:t>
            </w:r>
            <w:r w:rsidRPr="00C3745F">
              <w:rPr>
                <w:sz w:val="18"/>
                <w:szCs w:val="18"/>
              </w:rPr>
              <w:t>± 1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518.0 ± 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,538.9</w:t>
            </w:r>
            <w:r w:rsidR="00384FE5">
              <w:rPr>
                <w:sz w:val="18"/>
                <w:szCs w:val="18"/>
              </w:rPr>
              <w:t xml:space="preserve"> </w:t>
            </w:r>
            <w:r w:rsidRPr="00C3745F">
              <w:rPr>
                <w:sz w:val="18"/>
                <w:szCs w:val="18"/>
              </w:rPr>
              <w:t>± 3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955.2 ± 261.1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,235.8 ± 8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03.8 ± 1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11.4 ± 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,473.4 ± 10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89.4 ± 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26.2 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8.5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53.0 ± 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4.5 ±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21.9 ± 5.2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9.3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1.5 ±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6.1 ± 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4.4 ± 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92.1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IP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36.4 ± 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116.2 ± 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69.6 ± 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53.4 ± 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63.0 ± 22.1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,428.1 ± 1,4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3,018.4</w:t>
            </w:r>
            <w:r w:rsidR="00384FE5">
              <w:rPr>
                <w:sz w:val="18"/>
                <w:szCs w:val="18"/>
              </w:rPr>
              <w:t xml:space="preserve"> </w:t>
            </w:r>
            <w:r w:rsidRPr="002672E5">
              <w:rPr>
                <w:sz w:val="18"/>
                <w:szCs w:val="18"/>
              </w:rPr>
              <w:t>± 4,1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6,203.1 ± 1,9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,354.0 ± 4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1,534.9</w:t>
            </w:r>
            <w:r w:rsidR="00384FE5">
              <w:rPr>
                <w:sz w:val="18"/>
                <w:szCs w:val="18"/>
              </w:rPr>
              <w:t xml:space="preserve"> </w:t>
            </w:r>
            <w:r w:rsidRPr="002672E5">
              <w:rPr>
                <w:sz w:val="18"/>
                <w:szCs w:val="18"/>
              </w:rPr>
              <w:t>± 1,6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8.8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1.9 ± 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0.2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.8</w:t>
            </w:r>
            <w:r w:rsidRPr="002672E5">
              <w:rPr>
                <w:sz w:val="18"/>
                <w:szCs w:val="18"/>
              </w:rPr>
              <w:t xml:space="preserve"> ± 13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29</w:t>
            </w:r>
            <w:r>
              <w:rPr>
                <w:sz w:val="18"/>
                <w:szCs w:val="18"/>
              </w:rPr>
              <w:t>.6</w:t>
            </w:r>
            <w:r w:rsidRPr="002672E5">
              <w:rPr>
                <w:sz w:val="18"/>
                <w:szCs w:val="18"/>
              </w:rPr>
              <w:t xml:space="preserve"> ± 171</w:t>
            </w:r>
            <w:r>
              <w:rPr>
                <w:sz w:val="18"/>
                <w:szCs w:val="18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HT::ZmCK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</w:tr>
      <w:tr w:rsidR="00DA26FD" w:rsidRPr="00C3745F" w:rsidTr="00A7675A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2672E5">
              <w:rPr>
                <w:b/>
                <w:i/>
                <w:sz w:val="18"/>
                <w:szCs w:val="18"/>
              </w:rPr>
              <w:t>CKX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16,797.6 ± 6,42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30,676.4 ± 3,30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20,134.0 ± 5,92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5,122.6 ± 2,619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72E5">
              <w:rPr>
                <w:sz w:val="18"/>
                <w:szCs w:val="18"/>
              </w:rPr>
              <w:t>7,944.7 ± 937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26FD" w:rsidRPr="002672E5" w:rsidRDefault="00DA26FD" w:rsidP="00A7675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H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2.3 ± 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26FD" w:rsidRPr="00C3745F" w:rsidRDefault="00DA26FD" w:rsidP="00A7675A">
            <w:pPr>
              <w:jc w:val="center"/>
              <w:rPr>
                <w:sz w:val="18"/>
                <w:szCs w:val="18"/>
              </w:rPr>
            </w:pPr>
            <w:r w:rsidRPr="00C3745F">
              <w:rPr>
                <w:sz w:val="18"/>
                <w:szCs w:val="18"/>
              </w:rPr>
              <w:t>6.1 ± 3.5</w:t>
            </w:r>
          </w:p>
        </w:tc>
      </w:tr>
    </w:tbl>
    <w:p w:rsidR="006D5B4A" w:rsidRPr="002C12DC" w:rsidRDefault="00384FE5" w:rsidP="00384FE5">
      <w:pPr>
        <w:jc w:val="both"/>
        <w:rPr>
          <w:lang w:val="en-US"/>
        </w:rPr>
      </w:pPr>
      <w:r w:rsidRPr="00960A30">
        <w:rPr>
          <w:lang w:val="en-US"/>
        </w:rPr>
        <w:t xml:space="preserve">Abundance is expressed as number of transcripts </w:t>
      </w:r>
      <w:r w:rsidRPr="005A48AE">
        <w:rPr>
          <w:lang w:val="en-US"/>
        </w:rPr>
        <w:t xml:space="preserve">per </w:t>
      </w:r>
      <w:proofErr w:type="spellStart"/>
      <w:r w:rsidRPr="005A48AE">
        <w:rPr>
          <w:lang w:val="en-US"/>
        </w:rPr>
        <w:t>ng</w:t>
      </w:r>
      <w:proofErr w:type="spellEnd"/>
      <w:r w:rsidRPr="00960A30">
        <w:rPr>
          <w:lang w:val="en-US"/>
        </w:rPr>
        <w:t xml:space="preserve"> of total RNA ampliﬁed by </w:t>
      </w:r>
      <w:proofErr w:type="spellStart"/>
      <w:r w:rsidRPr="00960A30">
        <w:rPr>
          <w:lang w:val="en-US"/>
        </w:rPr>
        <w:t>qPCR</w:t>
      </w:r>
      <w:proofErr w:type="spellEnd"/>
      <w:r w:rsidRPr="00960A30">
        <w:rPr>
          <w:lang w:val="en-US"/>
        </w:rPr>
        <w:t xml:space="preserve"> with respect to primer pair efﬁciency. RNA from two biological replicates was transcribed in two independent reactions, and PCR was performed in duplicate. Mean values</w:t>
      </w:r>
      <w:r w:rsidRPr="005A48AE">
        <w:rPr>
          <w:lang w:val="en-US"/>
        </w:rPr>
        <w:t xml:space="preserve"> ± standard deviations </w:t>
      </w:r>
      <w:r w:rsidRPr="00960A30">
        <w:rPr>
          <w:lang w:val="en-US"/>
        </w:rPr>
        <w:t>are shown.</w:t>
      </w:r>
    </w:p>
    <w:sectPr w:rsidR="006D5B4A" w:rsidRPr="002C12DC" w:rsidSect="00384FE5">
      <w:footerReference w:type="even" r:id="rId9"/>
      <w:pgSz w:w="16838" w:h="11906" w:orient="landscape" w:code="9"/>
      <w:pgMar w:top="851" w:right="57" w:bottom="284" w:left="284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0911" w:rsidRDefault="00230911">
      <w:r>
        <w:separator/>
      </w:r>
    </w:p>
  </w:endnote>
  <w:endnote w:type="continuationSeparator" w:id="0">
    <w:p w:rsidR="00230911" w:rsidRDefault="00230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49DD" w:rsidRDefault="00C149DD" w:rsidP="008B6718">
    <w:pPr>
      <w:pStyle w:val="Zpat"/>
      <w:framePr w:wrap="around" w:vAnchor="text" w:hAnchor="margin" w:xAlign="center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end"/>
    </w:r>
  </w:p>
  <w:p w:rsidR="00C149DD" w:rsidRDefault="00C149DD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0911" w:rsidRDefault="00230911">
      <w:r>
        <w:separator/>
      </w:r>
    </w:p>
  </w:footnote>
  <w:footnote w:type="continuationSeparator" w:id="0">
    <w:p w:rsidR="00230911" w:rsidRDefault="002309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216C2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D1EDF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FDA7F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33C54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CB8EA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7868F7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C30970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3D2B8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A20DD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29217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EC0ED9"/>
    <w:multiLevelType w:val="hybridMultilevel"/>
    <w:tmpl w:val="94D2D12C"/>
    <w:lvl w:ilvl="0" w:tplc="040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5F37C29"/>
    <w:multiLevelType w:val="hybridMultilevel"/>
    <w:tmpl w:val="37E4768A"/>
    <w:lvl w:ilvl="0" w:tplc="7B5CFDD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7A6"/>
    <w:rsid w:val="00005E6B"/>
    <w:rsid w:val="00007215"/>
    <w:rsid w:val="00010765"/>
    <w:rsid w:val="00010C77"/>
    <w:rsid w:val="00011747"/>
    <w:rsid w:val="0001250B"/>
    <w:rsid w:val="00012A63"/>
    <w:rsid w:val="0001470B"/>
    <w:rsid w:val="0003090D"/>
    <w:rsid w:val="00036F87"/>
    <w:rsid w:val="00037452"/>
    <w:rsid w:val="00037CB7"/>
    <w:rsid w:val="000406B1"/>
    <w:rsid w:val="000518C4"/>
    <w:rsid w:val="000543F2"/>
    <w:rsid w:val="00056030"/>
    <w:rsid w:val="000569B8"/>
    <w:rsid w:val="00057080"/>
    <w:rsid w:val="000634E5"/>
    <w:rsid w:val="0006370E"/>
    <w:rsid w:val="000660A2"/>
    <w:rsid w:val="0007538F"/>
    <w:rsid w:val="000764DF"/>
    <w:rsid w:val="00085B4F"/>
    <w:rsid w:val="000905B8"/>
    <w:rsid w:val="000922B2"/>
    <w:rsid w:val="00093C4C"/>
    <w:rsid w:val="0009441B"/>
    <w:rsid w:val="000944D8"/>
    <w:rsid w:val="00096C27"/>
    <w:rsid w:val="00097136"/>
    <w:rsid w:val="000A0AFD"/>
    <w:rsid w:val="000A39CC"/>
    <w:rsid w:val="000A5CDC"/>
    <w:rsid w:val="000A6BF2"/>
    <w:rsid w:val="000A7E0A"/>
    <w:rsid w:val="000B1740"/>
    <w:rsid w:val="000B5D2D"/>
    <w:rsid w:val="000C064F"/>
    <w:rsid w:val="000C3D2F"/>
    <w:rsid w:val="000C649A"/>
    <w:rsid w:val="000D2E29"/>
    <w:rsid w:val="000D61A7"/>
    <w:rsid w:val="000F4444"/>
    <w:rsid w:val="001066C5"/>
    <w:rsid w:val="00111173"/>
    <w:rsid w:val="00111FD1"/>
    <w:rsid w:val="001221AC"/>
    <w:rsid w:val="00133D03"/>
    <w:rsid w:val="001340C5"/>
    <w:rsid w:val="001375DA"/>
    <w:rsid w:val="00144C7F"/>
    <w:rsid w:val="001533B1"/>
    <w:rsid w:val="00160F94"/>
    <w:rsid w:val="00166894"/>
    <w:rsid w:val="0017274D"/>
    <w:rsid w:val="00191296"/>
    <w:rsid w:val="00191699"/>
    <w:rsid w:val="00192E18"/>
    <w:rsid w:val="00193AD8"/>
    <w:rsid w:val="00194245"/>
    <w:rsid w:val="00197750"/>
    <w:rsid w:val="001A0057"/>
    <w:rsid w:val="001B52E3"/>
    <w:rsid w:val="001C5F36"/>
    <w:rsid w:val="001D01E8"/>
    <w:rsid w:val="001D1359"/>
    <w:rsid w:val="001D1F34"/>
    <w:rsid w:val="001D3229"/>
    <w:rsid w:val="001D6606"/>
    <w:rsid w:val="001D6FA2"/>
    <w:rsid w:val="001D77FF"/>
    <w:rsid w:val="001E1E16"/>
    <w:rsid w:val="001E3E2E"/>
    <w:rsid w:val="001F0A84"/>
    <w:rsid w:val="001F179C"/>
    <w:rsid w:val="001F43E9"/>
    <w:rsid w:val="001F4838"/>
    <w:rsid w:val="002026E2"/>
    <w:rsid w:val="00215FB6"/>
    <w:rsid w:val="00216AD9"/>
    <w:rsid w:val="0022022D"/>
    <w:rsid w:val="0022084B"/>
    <w:rsid w:val="0022457B"/>
    <w:rsid w:val="00226D0E"/>
    <w:rsid w:val="00230854"/>
    <w:rsid w:val="00230911"/>
    <w:rsid w:val="00234666"/>
    <w:rsid w:val="0023695E"/>
    <w:rsid w:val="00243911"/>
    <w:rsid w:val="00244688"/>
    <w:rsid w:val="00244E8D"/>
    <w:rsid w:val="002471B1"/>
    <w:rsid w:val="00253568"/>
    <w:rsid w:val="00257281"/>
    <w:rsid w:val="00257913"/>
    <w:rsid w:val="002661A4"/>
    <w:rsid w:val="002672E5"/>
    <w:rsid w:val="0027044B"/>
    <w:rsid w:val="0027217F"/>
    <w:rsid w:val="002740BB"/>
    <w:rsid w:val="0028230C"/>
    <w:rsid w:val="002832A7"/>
    <w:rsid w:val="00285FFA"/>
    <w:rsid w:val="002932F9"/>
    <w:rsid w:val="002A097C"/>
    <w:rsid w:val="002A229E"/>
    <w:rsid w:val="002A4C11"/>
    <w:rsid w:val="002A76FF"/>
    <w:rsid w:val="002B7B87"/>
    <w:rsid w:val="002C12DC"/>
    <w:rsid w:val="002D224F"/>
    <w:rsid w:val="002D7197"/>
    <w:rsid w:val="002E3DA4"/>
    <w:rsid w:val="002E67F5"/>
    <w:rsid w:val="002F075E"/>
    <w:rsid w:val="002F26A0"/>
    <w:rsid w:val="002F2BD7"/>
    <w:rsid w:val="002F3813"/>
    <w:rsid w:val="002F5B88"/>
    <w:rsid w:val="003014AC"/>
    <w:rsid w:val="003040A0"/>
    <w:rsid w:val="00313289"/>
    <w:rsid w:val="00314DA0"/>
    <w:rsid w:val="003242AD"/>
    <w:rsid w:val="00327A55"/>
    <w:rsid w:val="003306D0"/>
    <w:rsid w:val="00334DFE"/>
    <w:rsid w:val="00335893"/>
    <w:rsid w:val="00343941"/>
    <w:rsid w:val="00345902"/>
    <w:rsid w:val="0034672C"/>
    <w:rsid w:val="0034763B"/>
    <w:rsid w:val="00353F73"/>
    <w:rsid w:val="00361F61"/>
    <w:rsid w:val="0038336D"/>
    <w:rsid w:val="00384FE5"/>
    <w:rsid w:val="0039438A"/>
    <w:rsid w:val="003A1379"/>
    <w:rsid w:val="003A30EB"/>
    <w:rsid w:val="003A4597"/>
    <w:rsid w:val="003A4D7C"/>
    <w:rsid w:val="003A7C04"/>
    <w:rsid w:val="003B4503"/>
    <w:rsid w:val="003B6B4B"/>
    <w:rsid w:val="003C359F"/>
    <w:rsid w:val="003D0F91"/>
    <w:rsid w:val="003D39DF"/>
    <w:rsid w:val="003D5240"/>
    <w:rsid w:val="003E5709"/>
    <w:rsid w:val="003E5C9F"/>
    <w:rsid w:val="003F5F2A"/>
    <w:rsid w:val="003F7757"/>
    <w:rsid w:val="0040161C"/>
    <w:rsid w:val="004034A0"/>
    <w:rsid w:val="00405839"/>
    <w:rsid w:val="004108E6"/>
    <w:rsid w:val="0041111F"/>
    <w:rsid w:val="0041128F"/>
    <w:rsid w:val="0041694B"/>
    <w:rsid w:val="00420DB6"/>
    <w:rsid w:val="0042682C"/>
    <w:rsid w:val="004404D6"/>
    <w:rsid w:val="0044112C"/>
    <w:rsid w:val="00446DBE"/>
    <w:rsid w:val="00457A20"/>
    <w:rsid w:val="00461C6C"/>
    <w:rsid w:val="00463397"/>
    <w:rsid w:val="0046534B"/>
    <w:rsid w:val="00465C09"/>
    <w:rsid w:val="004829F2"/>
    <w:rsid w:val="004836B8"/>
    <w:rsid w:val="00483E71"/>
    <w:rsid w:val="00484D3F"/>
    <w:rsid w:val="0048560F"/>
    <w:rsid w:val="00485D60"/>
    <w:rsid w:val="004C76A3"/>
    <w:rsid w:val="004D0E00"/>
    <w:rsid w:val="004D176D"/>
    <w:rsid w:val="004D24EF"/>
    <w:rsid w:val="004D346F"/>
    <w:rsid w:val="004D3E3E"/>
    <w:rsid w:val="004D4616"/>
    <w:rsid w:val="004D4808"/>
    <w:rsid w:val="004D4BCA"/>
    <w:rsid w:val="004D51DC"/>
    <w:rsid w:val="004D57A6"/>
    <w:rsid w:val="004E1221"/>
    <w:rsid w:val="004E1782"/>
    <w:rsid w:val="004E447C"/>
    <w:rsid w:val="004E6A09"/>
    <w:rsid w:val="004F2279"/>
    <w:rsid w:val="004F35A9"/>
    <w:rsid w:val="004F6411"/>
    <w:rsid w:val="004F7FED"/>
    <w:rsid w:val="00500985"/>
    <w:rsid w:val="00511057"/>
    <w:rsid w:val="005110C9"/>
    <w:rsid w:val="00520A38"/>
    <w:rsid w:val="00521BEE"/>
    <w:rsid w:val="00524B00"/>
    <w:rsid w:val="00537861"/>
    <w:rsid w:val="00537926"/>
    <w:rsid w:val="0054285B"/>
    <w:rsid w:val="00557D4A"/>
    <w:rsid w:val="005814D1"/>
    <w:rsid w:val="00583631"/>
    <w:rsid w:val="00597B33"/>
    <w:rsid w:val="005A48AE"/>
    <w:rsid w:val="005B218F"/>
    <w:rsid w:val="005B2960"/>
    <w:rsid w:val="005C0B15"/>
    <w:rsid w:val="005C0DE7"/>
    <w:rsid w:val="005D1D85"/>
    <w:rsid w:val="005D1E43"/>
    <w:rsid w:val="005E2C0E"/>
    <w:rsid w:val="005E5F03"/>
    <w:rsid w:val="005E6141"/>
    <w:rsid w:val="005E6260"/>
    <w:rsid w:val="005F12CD"/>
    <w:rsid w:val="005F367F"/>
    <w:rsid w:val="00605DC3"/>
    <w:rsid w:val="00606356"/>
    <w:rsid w:val="00606431"/>
    <w:rsid w:val="006118F0"/>
    <w:rsid w:val="006162B5"/>
    <w:rsid w:val="00623285"/>
    <w:rsid w:val="00625D6F"/>
    <w:rsid w:val="00631C4D"/>
    <w:rsid w:val="00640E91"/>
    <w:rsid w:val="006477C5"/>
    <w:rsid w:val="006531F1"/>
    <w:rsid w:val="0065646C"/>
    <w:rsid w:val="00662C61"/>
    <w:rsid w:val="006763A9"/>
    <w:rsid w:val="00680B50"/>
    <w:rsid w:val="0068156D"/>
    <w:rsid w:val="00683FC5"/>
    <w:rsid w:val="006902AB"/>
    <w:rsid w:val="00695B8E"/>
    <w:rsid w:val="006973E3"/>
    <w:rsid w:val="006B5977"/>
    <w:rsid w:val="006C521F"/>
    <w:rsid w:val="006D1633"/>
    <w:rsid w:val="006D48E3"/>
    <w:rsid w:val="006D5B4A"/>
    <w:rsid w:val="006E3B77"/>
    <w:rsid w:val="006E4DDD"/>
    <w:rsid w:val="006E648C"/>
    <w:rsid w:val="006E7745"/>
    <w:rsid w:val="006F04D8"/>
    <w:rsid w:val="006F0718"/>
    <w:rsid w:val="006F314A"/>
    <w:rsid w:val="006F4931"/>
    <w:rsid w:val="006F7B67"/>
    <w:rsid w:val="007040CC"/>
    <w:rsid w:val="0070534A"/>
    <w:rsid w:val="0071202A"/>
    <w:rsid w:val="00734256"/>
    <w:rsid w:val="00742752"/>
    <w:rsid w:val="007508EB"/>
    <w:rsid w:val="007521C3"/>
    <w:rsid w:val="00756892"/>
    <w:rsid w:val="00757EC2"/>
    <w:rsid w:val="00770ADB"/>
    <w:rsid w:val="00770B3D"/>
    <w:rsid w:val="00775938"/>
    <w:rsid w:val="0077796F"/>
    <w:rsid w:val="0078727D"/>
    <w:rsid w:val="007A39B4"/>
    <w:rsid w:val="007A640C"/>
    <w:rsid w:val="007A7B2F"/>
    <w:rsid w:val="007B17E7"/>
    <w:rsid w:val="007B1D23"/>
    <w:rsid w:val="007B1E58"/>
    <w:rsid w:val="007B78ED"/>
    <w:rsid w:val="007C3485"/>
    <w:rsid w:val="007C6F73"/>
    <w:rsid w:val="007C7D4F"/>
    <w:rsid w:val="007D31BD"/>
    <w:rsid w:val="007D36EC"/>
    <w:rsid w:val="007E1249"/>
    <w:rsid w:val="007E14B1"/>
    <w:rsid w:val="007E264A"/>
    <w:rsid w:val="007E73C9"/>
    <w:rsid w:val="007E742E"/>
    <w:rsid w:val="007F0059"/>
    <w:rsid w:val="007F546D"/>
    <w:rsid w:val="007F57DF"/>
    <w:rsid w:val="00802369"/>
    <w:rsid w:val="00802F58"/>
    <w:rsid w:val="00805075"/>
    <w:rsid w:val="008169CB"/>
    <w:rsid w:val="00821E26"/>
    <w:rsid w:val="00825464"/>
    <w:rsid w:val="00832B2D"/>
    <w:rsid w:val="0083396B"/>
    <w:rsid w:val="00833C3A"/>
    <w:rsid w:val="00843319"/>
    <w:rsid w:val="00847C53"/>
    <w:rsid w:val="00852B76"/>
    <w:rsid w:val="0085547F"/>
    <w:rsid w:val="00856893"/>
    <w:rsid w:val="00860EC1"/>
    <w:rsid w:val="008623E9"/>
    <w:rsid w:val="00872331"/>
    <w:rsid w:val="00873B56"/>
    <w:rsid w:val="0088270E"/>
    <w:rsid w:val="00886558"/>
    <w:rsid w:val="00890AC8"/>
    <w:rsid w:val="00896A9A"/>
    <w:rsid w:val="008A76AA"/>
    <w:rsid w:val="008B3AD1"/>
    <w:rsid w:val="008B3EB0"/>
    <w:rsid w:val="008B6718"/>
    <w:rsid w:val="008C0C66"/>
    <w:rsid w:val="008C2272"/>
    <w:rsid w:val="008C6193"/>
    <w:rsid w:val="008C6E16"/>
    <w:rsid w:val="008C7D3A"/>
    <w:rsid w:val="008D0539"/>
    <w:rsid w:val="008D24E7"/>
    <w:rsid w:val="008D5218"/>
    <w:rsid w:val="008D5754"/>
    <w:rsid w:val="008E4CCA"/>
    <w:rsid w:val="008E68A0"/>
    <w:rsid w:val="008F1AE5"/>
    <w:rsid w:val="008F2FA5"/>
    <w:rsid w:val="00901393"/>
    <w:rsid w:val="00913958"/>
    <w:rsid w:val="00914E29"/>
    <w:rsid w:val="0092207C"/>
    <w:rsid w:val="00922228"/>
    <w:rsid w:val="009233A5"/>
    <w:rsid w:val="009278D2"/>
    <w:rsid w:val="009328FF"/>
    <w:rsid w:val="009413B2"/>
    <w:rsid w:val="009508C7"/>
    <w:rsid w:val="009553A6"/>
    <w:rsid w:val="00956426"/>
    <w:rsid w:val="00957442"/>
    <w:rsid w:val="009639E2"/>
    <w:rsid w:val="00964472"/>
    <w:rsid w:val="00964960"/>
    <w:rsid w:val="00966C78"/>
    <w:rsid w:val="0096748C"/>
    <w:rsid w:val="009677AC"/>
    <w:rsid w:val="00973A91"/>
    <w:rsid w:val="0097412F"/>
    <w:rsid w:val="00975880"/>
    <w:rsid w:val="00981A86"/>
    <w:rsid w:val="009873BB"/>
    <w:rsid w:val="00992262"/>
    <w:rsid w:val="0099439D"/>
    <w:rsid w:val="00997FC8"/>
    <w:rsid w:val="009A3D42"/>
    <w:rsid w:val="009A4A90"/>
    <w:rsid w:val="009A61B5"/>
    <w:rsid w:val="009C30BA"/>
    <w:rsid w:val="009C367F"/>
    <w:rsid w:val="009C3B8B"/>
    <w:rsid w:val="009C5500"/>
    <w:rsid w:val="009C6B0C"/>
    <w:rsid w:val="009C6B76"/>
    <w:rsid w:val="009D0F08"/>
    <w:rsid w:val="009D1B6F"/>
    <w:rsid w:val="009D2614"/>
    <w:rsid w:val="009E07FF"/>
    <w:rsid w:val="009E6363"/>
    <w:rsid w:val="009F1468"/>
    <w:rsid w:val="009F2C98"/>
    <w:rsid w:val="009F36E3"/>
    <w:rsid w:val="00A00844"/>
    <w:rsid w:val="00A02334"/>
    <w:rsid w:val="00A06898"/>
    <w:rsid w:val="00A12DAE"/>
    <w:rsid w:val="00A21B8C"/>
    <w:rsid w:val="00A229D2"/>
    <w:rsid w:val="00A23D74"/>
    <w:rsid w:val="00A27BB0"/>
    <w:rsid w:val="00A30E5D"/>
    <w:rsid w:val="00A3246B"/>
    <w:rsid w:val="00A42B87"/>
    <w:rsid w:val="00A431AD"/>
    <w:rsid w:val="00A46578"/>
    <w:rsid w:val="00A500F9"/>
    <w:rsid w:val="00A5084C"/>
    <w:rsid w:val="00A536D8"/>
    <w:rsid w:val="00A56865"/>
    <w:rsid w:val="00A578D8"/>
    <w:rsid w:val="00A60596"/>
    <w:rsid w:val="00A61F66"/>
    <w:rsid w:val="00A66A06"/>
    <w:rsid w:val="00A70875"/>
    <w:rsid w:val="00A7675A"/>
    <w:rsid w:val="00A83D7A"/>
    <w:rsid w:val="00A90EDE"/>
    <w:rsid w:val="00A920BC"/>
    <w:rsid w:val="00A9675C"/>
    <w:rsid w:val="00AA2A9C"/>
    <w:rsid w:val="00AA5826"/>
    <w:rsid w:val="00AA70EA"/>
    <w:rsid w:val="00AA7271"/>
    <w:rsid w:val="00AA7DDA"/>
    <w:rsid w:val="00AB2BA4"/>
    <w:rsid w:val="00AB313F"/>
    <w:rsid w:val="00AB4B0B"/>
    <w:rsid w:val="00AB746A"/>
    <w:rsid w:val="00AB7879"/>
    <w:rsid w:val="00AB7BC4"/>
    <w:rsid w:val="00AC5583"/>
    <w:rsid w:val="00AD1D0E"/>
    <w:rsid w:val="00AE252D"/>
    <w:rsid w:val="00AE37E3"/>
    <w:rsid w:val="00AE441E"/>
    <w:rsid w:val="00AE69F8"/>
    <w:rsid w:val="00AF0337"/>
    <w:rsid w:val="00AF1D43"/>
    <w:rsid w:val="00AF5D12"/>
    <w:rsid w:val="00B05D74"/>
    <w:rsid w:val="00B06585"/>
    <w:rsid w:val="00B2070E"/>
    <w:rsid w:val="00B229FB"/>
    <w:rsid w:val="00B30569"/>
    <w:rsid w:val="00B56CF7"/>
    <w:rsid w:val="00B57A22"/>
    <w:rsid w:val="00B6071F"/>
    <w:rsid w:val="00B6229C"/>
    <w:rsid w:val="00B7382C"/>
    <w:rsid w:val="00B85948"/>
    <w:rsid w:val="00B90C4C"/>
    <w:rsid w:val="00B926F6"/>
    <w:rsid w:val="00B95D85"/>
    <w:rsid w:val="00BA40FF"/>
    <w:rsid w:val="00BA63AA"/>
    <w:rsid w:val="00BA7E91"/>
    <w:rsid w:val="00BC517B"/>
    <w:rsid w:val="00BC5344"/>
    <w:rsid w:val="00BC6170"/>
    <w:rsid w:val="00BD178F"/>
    <w:rsid w:val="00BD3E7F"/>
    <w:rsid w:val="00BE0412"/>
    <w:rsid w:val="00BF198E"/>
    <w:rsid w:val="00BF41A0"/>
    <w:rsid w:val="00BF763B"/>
    <w:rsid w:val="00C0112E"/>
    <w:rsid w:val="00C058C6"/>
    <w:rsid w:val="00C11479"/>
    <w:rsid w:val="00C13116"/>
    <w:rsid w:val="00C149DD"/>
    <w:rsid w:val="00C20C0D"/>
    <w:rsid w:val="00C2517D"/>
    <w:rsid w:val="00C368A4"/>
    <w:rsid w:val="00C37081"/>
    <w:rsid w:val="00C3745F"/>
    <w:rsid w:val="00C4159F"/>
    <w:rsid w:val="00C44B71"/>
    <w:rsid w:val="00C600CB"/>
    <w:rsid w:val="00C67043"/>
    <w:rsid w:val="00C710CB"/>
    <w:rsid w:val="00C75BB3"/>
    <w:rsid w:val="00C76495"/>
    <w:rsid w:val="00C76A11"/>
    <w:rsid w:val="00C772F9"/>
    <w:rsid w:val="00C80083"/>
    <w:rsid w:val="00C8367C"/>
    <w:rsid w:val="00C85706"/>
    <w:rsid w:val="00C900D1"/>
    <w:rsid w:val="00C90301"/>
    <w:rsid w:val="00C90CA4"/>
    <w:rsid w:val="00C966A3"/>
    <w:rsid w:val="00C97CF0"/>
    <w:rsid w:val="00CB0962"/>
    <w:rsid w:val="00CB392E"/>
    <w:rsid w:val="00CD400E"/>
    <w:rsid w:val="00CD5150"/>
    <w:rsid w:val="00CD589B"/>
    <w:rsid w:val="00CE0B67"/>
    <w:rsid w:val="00CE19AB"/>
    <w:rsid w:val="00CF3ABD"/>
    <w:rsid w:val="00CF7023"/>
    <w:rsid w:val="00D03CC7"/>
    <w:rsid w:val="00D05BB6"/>
    <w:rsid w:val="00D07A1B"/>
    <w:rsid w:val="00D1600D"/>
    <w:rsid w:val="00D2526F"/>
    <w:rsid w:val="00D323DA"/>
    <w:rsid w:val="00D36AE1"/>
    <w:rsid w:val="00D47E33"/>
    <w:rsid w:val="00D5539E"/>
    <w:rsid w:val="00D56A44"/>
    <w:rsid w:val="00D56D24"/>
    <w:rsid w:val="00D6176E"/>
    <w:rsid w:val="00D65E59"/>
    <w:rsid w:val="00D66108"/>
    <w:rsid w:val="00D74412"/>
    <w:rsid w:val="00D80A71"/>
    <w:rsid w:val="00D84693"/>
    <w:rsid w:val="00D85193"/>
    <w:rsid w:val="00D95234"/>
    <w:rsid w:val="00D96192"/>
    <w:rsid w:val="00DA26FD"/>
    <w:rsid w:val="00DA6B75"/>
    <w:rsid w:val="00DC366A"/>
    <w:rsid w:val="00DC49C0"/>
    <w:rsid w:val="00DC5863"/>
    <w:rsid w:val="00DC6EED"/>
    <w:rsid w:val="00DD32D3"/>
    <w:rsid w:val="00DD397A"/>
    <w:rsid w:val="00DD3E5D"/>
    <w:rsid w:val="00DD43B1"/>
    <w:rsid w:val="00DD5EAF"/>
    <w:rsid w:val="00DD6291"/>
    <w:rsid w:val="00DD67D7"/>
    <w:rsid w:val="00DD7D81"/>
    <w:rsid w:val="00DE2928"/>
    <w:rsid w:val="00DE2E8F"/>
    <w:rsid w:val="00E02480"/>
    <w:rsid w:val="00E05519"/>
    <w:rsid w:val="00E1492C"/>
    <w:rsid w:val="00E14F26"/>
    <w:rsid w:val="00E223D0"/>
    <w:rsid w:val="00E2355D"/>
    <w:rsid w:val="00E24677"/>
    <w:rsid w:val="00E31E13"/>
    <w:rsid w:val="00E35C0F"/>
    <w:rsid w:val="00E42C5D"/>
    <w:rsid w:val="00E43CA5"/>
    <w:rsid w:val="00E47757"/>
    <w:rsid w:val="00E54B58"/>
    <w:rsid w:val="00E57D28"/>
    <w:rsid w:val="00E57FE9"/>
    <w:rsid w:val="00E60745"/>
    <w:rsid w:val="00E64FD0"/>
    <w:rsid w:val="00E71AB9"/>
    <w:rsid w:val="00E725FA"/>
    <w:rsid w:val="00E7288B"/>
    <w:rsid w:val="00E76C1F"/>
    <w:rsid w:val="00E77AFB"/>
    <w:rsid w:val="00E87CD2"/>
    <w:rsid w:val="00EA2D8C"/>
    <w:rsid w:val="00EA3596"/>
    <w:rsid w:val="00EA3C0A"/>
    <w:rsid w:val="00EA4AD3"/>
    <w:rsid w:val="00EB237B"/>
    <w:rsid w:val="00EB2F7E"/>
    <w:rsid w:val="00EB7EE3"/>
    <w:rsid w:val="00EC690F"/>
    <w:rsid w:val="00ED34A6"/>
    <w:rsid w:val="00ED419E"/>
    <w:rsid w:val="00ED5534"/>
    <w:rsid w:val="00EF5E42"/>
    <w:rsid w:val="00F007ED"/>
    <w:rsid w:val="00F00CF5"/>
    <w:rsid w:val="00F04C12"/>
    <w:rsid w:val="00F1178D"/>
    <w:rsid w:val="00F15A2B"/>
    <w:rsid w:val="00F16031"/>
    <w:rsid w:val="00F21F1E"/>
    <w:rsid w:val="00F25C50"/>
    <w:rsid w:val="00F32AC8"/>
    <w:rsid w:val="00F364E3"/>
    <w:rsid w:val="00F42D6A"/>
    <w:rsid w:val="00F43594"/>
    <w:rsid w:val="00F46D37"/>
    <w:rsid w:val="00F51B64"/>
    <w:rsid w:val="00F54DC2"/>
    <w:rsid w:val="00F87B69"/>
    <w:rsid w:val="00F9000E"/>
    <w:rsid w:val="00F91753"/>
    <w:rsid w:val="00F942BE"/>
    <w:rsid w:val="00FB128A"/>
    <w:rsid w:val="00FB21A2"/>
    <w:rsid w:val="00FB2CF2"/>
    <w:rsid w:val="00FB5846"/>
    <w:rsid w:val="00FC5233"/>
    <w:rsid w:val="00FD3599"/>
    <w:rsid w:val="00FD4A93"/>
    <w:rsid w:val="00FD651B"/>
    <w:rsid w:val="00FE2E68"/>
    <w:rsid w:val="00FE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style="v-text-anchor:top-baseline" fill="f" fillcolor="#bbe0e3" stroke="f">
      <v:fill color="#bbe0e3" on="f"/>
      <v:stroke on="f"/>
      <v:textbox style="mso-fit-shape-to-text: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No Lis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  <w:lang w:val="cs-CZ" w:eastAsia="cs-CZ"/>
    </w:rPr>
  </w:style>
  <w:style w:type="paragraph" w:styleId="Nadpis2">
    <w:name w:val="heading 2"/>
    <w:basedOn w:val="Normln"/>
    <w:qFormat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Nadpis5">
    <w:name w:val="heading 5"/>
    <w:basedOn w:val="Normln"/>
    <w:next w:val="Normln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qFormat/>
    <w:rsid w:val="007B1D2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D57A6"/>
    <w:rPr>
      <w:rFonts w:ascii="Tahoma" w:hAnsi="Tahoma" w:cs="Tahoma"/>
      <w:sz w:val="16"/>
      <w:szCs w:val="16"/>
    </w:rPr>
  </w:style>
  <w:style w:type="character" w:styleId="Hypertextovodkaz">
    <w:name w:val="Hyperlink"/>
    <w:semiHidden/>
    <w:rPr>
      <w:color w:val="0033CC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ti">
    <w:name w:val="ti"/>
    <w:basedOn w:val="Standardnpsmoodstavce"/>
  </w:style>
  <w:style w:type="character" w:customStyle="1" w:styleId="featuredlinkouts">
    <w:name w:val="featured_linkouts"/>
    <w:basedOn w:val="Standardnpsmoodstavce"/>
  </w:style>
  <w:style w:type="character" w:customStyle="1" w:styleId="linkbar">
    <w:name w:val="linkbar"/>
    <w:basedOn w:val="Standardnpsmoodstavce"/>
  </w:style>
  <w:style w:type="character" w:customStyle="1" w:styleId="volume">
    <w:name w:val="volume"/>
    <w:basedOn w:val="Standardnpsmoodstavce"/>
  </w:style>
  <w:style w:type="character" w:customStyle="1" w:styleId="issue">
    <w:name w:val="issue"/>
    <w:basedOn w:val="Standardnpsmoodstavce"/>
  </w:style>
  <w:style w:type="character" w:customStyle="1" w:styleId="pages">
    <w:name w:val="pages"/>
    <w:basedOn w:val="Standardnpsmoodstavce"/>
  </w:style>
  <w:style w:type="paragraph" w:styleId="Zkladntextodsazen">
    <w:name w:val="Body Text Indent"/>
    <w:basedOn w:val="Normln"/>
    <w:semiHidden/>
    <w:pPr>
      <w:spacing w:after="120"/>
      <w:ind w:left="283"/>
    </w:pPr>
    <w:rPr>
      <w:sz w:val="20"/>
      <w:szCs w:val="20"/>
      <w:lang w:val="en-US"/>
    </w:rPr>
  </w:style>
  <w:style w:type="character" w:styleId="Siln">
    <w:name w:val="Strong"/>
    <w:uiPriority w:val="22"/>
    <w:qFormat/>
    <w:rPr>
      <w:b/>
      <w:bCs/>
    </w:rPr>
  </w:style>
  <w:style w:type="character" w:styleId="Zvraznn">
    <w:name w:val="Emphasis"/>
    <w:qFormat/>
    <w:rPr>
      <w:i/>
      <w:iCs/>
    </w:rPr>
  </w:style>
  <w:style w:type="paragraph" w:customStyle="1" w:styleId="Textbubliny1">
    <w:name w:val="Text bubliny1"/>
    <w:basedOn w:val="Normln"/>
    <w:semiHidden/>
    <w:rPr>
      <w:rFonts w:ascii="Tahoma" w:hAnsi="Tahoma" w:cs="Tahoma"/>
      <w:sz w:val="16"/>
      <w:szCs w:val="16"/>
    </w:rPr>
  </w:style>
  <w:style w:type="character" w:styleId="Odkaznakoment">
    <w:name w:val="annotation reference"/>
    <w:semiHidden/>
    <w:rPr>
      <w:sz w:val="16"/>
      <w:szCs w:val="16"/>
    </w:rPr>
  </w:style>
  <w:style w:type="paragraph" w:styleId="Textkomente">
    <w:name w:val="annotation text"/>
    <w:basedOn w:val="Normln"/>
    <w:link w:val="TextkomenteChar"/>
    <w:semiHidden/>
    <w:rPr>
      <w:sz w:val="20"/>
      <w:szCs w:val="20"/>
    </w:rPr>
  </w:style>
  <w:style w:type="paragraph" w:customStyle="1" w:styleId="Pedmtkomente1">
    <w:name w:val="Předmět komentáře1"/>
    <w:basedOn w:val="Textkomente"/>
    <w:next w:val="Textkomente"/>
    <w:semiHidden/>
    <w:rPr>
      <w:b/>
      <w:bCs/>
    </w:rPr>
  </w:style>
  <w:style w:type="character" w:customStyle="1" w:styleId="TextbublinyChar">
    <w:name w:val="Text bubliny Char"/>
    <w:link w:val="Textbubliny"/>
    <w:uiPriority w:val="99"/>
    <w:semiHidden/>
    <w:rsid w:val="004D57A6"/>
    <w:rPr>
      <w:rFonts w:ascii="Tahoma" w:hAnsi="Tahoma" w:cs="Tahoma"/>
      <w:sz w:val="16"/>
      <w:szCs w:val="16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2334"/>
    <w:rPr>
      <w:b/>
      <w:bCs/>
    </w:rPr>
  </w:style>
  <w:style w:type="character" w:customStyle="1" w:styleId="TextkomenteChar">
    <w:name w:val="Text komentáře Char"/>
    <w:link w:val="Textkomente"/>
    <w:semiHidden/>
    <w:rsid w:val="00A02334"/>
    <w:rPr>
      <w:lang w:val="cs-CZ" w:eastAsia="cs-CZ"/>
    </w:rPr>
  </w:style>
  <w:style w:type="character" w:customStyle="1" w:styleId="PedmtkomenteChar">
    <w:name w:val="Předmět komentáře Char"/>
    <w:basedOn w:val="TextkomenteChar"/>
    <w:link w:val="Pedmtkomente"/>
    <w:rsid w:val="00A02334"/>
    <w:rPr>
      <w:lang w:val="cs-CZ" w:eastAsia="cs-CZ"/>
    </w:rPr>
  </w:style>
  <w:style w:type="paragraph" w:styleId="Zpat">
    <w:name w:val="footer"/>
    <w:basedOn w:val="Normln"/>
    <w:rsid w:val="007B78ED"/>
    <w:pPr>
      <w:tabs>
        <w:tab w:val="center" w:pos="4536"/>
        <w:tab w:val="right" w:pos="9072"/>
      </w:tabs>
    </w:pPr>
  </w:style>
  <w:style w:type="character" w:styleId="slostrnky">
    <w:name w:val="page number"/>
    <w:basedOn w:val="Standardnpsmoodstavce"/>
    <w:rsid w:val="007B78ED"/>
  </w:style>
  <w:style w:type="character" w:customStyle="1" w:styleId="FormtovanvHTMLChar">
    <w:name w:val="Formátovaný v HTML Char"/>
    <w:link w:val="FormtovanvHTML"/>
    <w:uiPriority w:val="99"/>
    <w:semiHidden/>
    <w:rsid w:val="004E6A09"/>
    <w:rPr>
      <w:rFonts w:ascii="Courier New" w:eastAsia="Batang" w:hAnsi="Courier New" w:cs="Courier New"/>
      <w:lang w:eastAsia="ko-KR"/>
    </w:rPr>
  </w:style>
  <w:style w:type="paragraph" w:styleId="Zhlav">
    <w:name w:val="header"/>
    <w:basedOn w:val="Normln"/>
    <w:link w:val="ZhlavChar"/>
    <w:rsid w:val="00DC366A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rsid w:val="00DC366A"/>
    <w:rPr>
      <w:sz w:val="24"/>
      <w:szCs w:val="24"/>
    </w:rPr>
  </w:style>
  <w:style w:type="table" w:styleId="Mkatabulky">
    <w:name w:val="Table Grid"/>
    <w:basedOn w:val="Normlntabulka"/>
    <w:uiPriority w:val="99"/>
    <w:rsid w:val="00C76A11"/>
    <w:rPr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No Lis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  <w:lang w:val="cs-CZ" w:eastAsia="cs-CZ"/>
    </w:rPr>
  </w:style>
  <w:style w:type="paragraph" w:styleId="Nadpis2">
    <w:name w:val="heading 2"/>
    <w:basedOn w:val="Normln"/>
    <w:qFormat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Nadpis5">
    <w:name w:val="heading 5"/>
    <w:basedOn w:val="Normln"/>
    <w:next w:val="Normln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qFormat/>
    <w:rsid w:val="007B1D2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D57A6"/>
    <w:rPr>
      <w:rFonts w:ascii="Tahoma" w:hAnsi="Tahoma" w:cs="Tahoma"/>
      <w:sz w:val="16"/>
      <w:szCs w:val="16"/>
    </w:rPr>
  </w:style>
  <w:style w:type="character" w:styleId="Hypertextovodkaz">
    <w:name w:val="Hyperlink"/>
    <w:semiHidden/>
    <w:rPr>
      <w:color w:val="0033CC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ti">
    <w:name w:val="ti"/>
    <w:basedOn w:val="Standardnpsmoodstavce"/>
  </w:style>
  <w:style w:type="character" w:customStyle="1" w:styleId="featuredlinkouts">
    <w:name w:val="featured_linkouts"/>
    <w:basedOn w:val="Standardnpsmoodstavce"/>
  </w:style>
  <w:style w:type="character" w:customStyle="1" w:styleId="linkbar">
    <w:name w:val="linkbar"/>
    <w:basedOn w:val="Standardnpsmoodstavce"/>
  </w:style>
  <w:style w:type="character" w:customStyle="1" w:styleId="volume">
    <w:name w:val="volume"/>
    <w:basedOn w:val="Standardnpsmoodstavce"/>
  </w:style>
  <w:style w:type="character" w:customStyle="1" w:styleId="issue">
    <w:name w:val="issue"/>
    <w:basedOn w:val="Standardnpsmoodstavce"/>
  </w:style>
  <w:style w:type="character" w:customStyle="1" w:styleId="pages">
    <w:name w:val="pages"/>
    <w:basedOn w:val="Standardnpsmoodstavce"/>
  </w:style>
  <w:style w:type="paragraph" w:styleId="Zkladntextodsazen">
    <w:name w:val="Body Text Indent"/>
    <w:basedOn w:val="Normln"/>
    <w:semiHidden/>
    <w:pPr>
      <w:spacing w:after="120"/>
      <w:ind w:left="283"/>
    </w:pPr>
    <w:rPr>
      <w:sz w:val="20"/>
      <w:szCs w:val="20"/>
      <w:lang w:val="en-US"/>
    </w:rPr>
  </w:style>
  <w:style w:type="character" w:styleId="Siln">
    <w:name w:val="Strong"/>
    <w:uiPriority w:val="22"/>
    <w:qFormat/>
    <w:rPr>
      <w:b/>
      <w:bCs/>
    </w:rPr>
  </w:style>
  <w:style w:type="character" w:styleId="Zvraznn">
    <w:name w:val="Emphasis"/>
    <w:qFormat/>
    <w:rPr>
      <w:i/>
      <w:iCs/>
    </w:rPr>
  </w:style>
  <w:style w:type="paragraph" w:customStyle="1" w:styleId="Textbubliny1">
    <w:name w:val="Text bubliny1"/>
    <w:basedOn w:val="Normln"/>
    <w:semiHidden/>
    <w:rPr>
      <w:rFonts w:ascii="Tahoma" w:hAnsi="Tahoma" w:cs="Tahoma"/>
      <w:sz w:val="16"/>
      <w:szCs w:val="16"/>
    </w:rPr>
  </w:style>
  <w:style w:type="character" w:styleId="Odkaznakoment">
    <w:name w:val="annotation reference"/>
    <w:semiHidden/>
    <w:rPr>
      <w:sz w:val="16"/>
      <w:szCs w:val="16"/>
    </w:rPr>
  </w:style>
  <w:style w:type="paragraph" w:styleId="Textkomente">
    <w:name w:val="annotation text"/>
    <w:basedOn w:val="Normln"/>
    <w:link w:val="TextkomenteChar"/>
    <w:semiHidden/>
    <w:rPr>
      <w:sz w:val="20"/>
      <w:szCs w:val="20"/>
    </w:rPr>
  </w:style>
  <w:style w:type="paragraph" w:customStyle="1" w:styleId="Pedmtkomente1">
    <w:name w:val="Předmět komentáře1"/>
    <w:basedOn w:val="Textkomente"/>
    <w:next w:val="Textkomente"/>
    <w:semiHidden/>
    <w:rPr>
      <w:b/>
      <w:bCs/>
    </w:rPr>
  </w:style>
  <w:style w:type="character" w:customStyle="1" w:styleId="TextbublinyChar">
    <w:name w:val="Text bubliny Char"/>
    <w:link w:val="Textbubliny"/>
    <w:uiPriority w:val="99"/>
    <w:semiHidden/>
    <w:rsid w:val="004D57A6"/>
    <w:rPr>
      <w:rFonts w:ascii="Tahoma" w:hAnsi="Tahoma" w:cs="Tahoma"/>
      <w:sz w:val="16"/>
      <w:szCs w:val="16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2334"/>
    <w:rPr>
      <w:b/>
      <w:bCs/>
    </w:rPr>
  </w:style>
  <w:style w:type="character" w:customStyle="1" w:styleId="TextkomenteChar">
    <w:name w:val="Text komentáře Char"/>
    <w:link w:val="Textkomente"/>
    <w:semiHidden/>
    <w:rsid w:val="00A02334"/>
    <w:rPr>
      <w:lang w:val="cs-CZ" w:eastAsia="cs-CZ"/>
    </w:rPr>
  </w:style>
  <w:style w:type="character" w:customStyle="1" w:styleId="PedmtkomenteChar">
    <w:name w:val="Předmět komentáře Char"/>
    <w:basedOn w:val="TextkomenteChar"/>
    <w:link w:val="Pedmtkomente"/>
    <w:rsid w:val="00A02334"/>
    <w:rPr>
      <w:lang w:val="cs-CZ" w:eastAsia="cs-CZ"/>
    </w:rPr>
  </w:style>
  <w:style w:type="paragraph" w:styleId="Zpat">
    <w:name w:val="footer"/>
    <w:basedOn w:val="Normln"/>
    <w:rsid w:val="007B78ED"/>
    <w:pPr>
      <w:tabs>
        <w:tab w:val="center" w:pos="4536"/>
        <w:tab w:val="right" w:pos="9072"/>
      </w:tabs>
    </w:pPr>
  </w:style>
  <w:style w:type="character" w:styleId="slostrnky">
    <w:name w:val="page number"/>
    <w:basedOn w:val="Standardnpsmoodstavce"/>
    <w:rsid w:val="007B78ED"/>
  </w:style>
  <w:style w:type="character" w:customStyle="1" w:styleId="FormtovanvHTMLChar">
    <w:name w:val="Formátovaný v HTML Char"/>
    <w:link w:val="FormtovanvHTML"/>
    <w:uiPriority w:val="99"/>
    <w:semiHidden/>
    <w:rsid w:val="004E6A09"/>
    <w:rPr>
      <w:rFonts w:ascii="Courier New" w:eastAsia="Batang" w:hAnsi="Courier New" w:cs="Courier New"/>
      <w:lang w:eastAsia="ko-KR"/>
    </w:rPr>
  </w:style>
  <w:style w:type="paragraph" w:styleId="Zhlav">
    <w:name w:val="header"/>
    <w:basedOn w:val="Normln"/>
    <w:link w:val="ZhlavChar"/>
    <w:rsid w:val="00DC366A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rsid w:val="00DC366A"/>
    <w:rPr>
      <w:sz w:val="24"/>
      <w:szCs w:val="24"/>
    </w:rPr>
  </w:style>
  <w:style w:type="table" w:styleId="Mkatabulky">
    <w:name w:val="Table Grid"/>
    <w:basedOn w:val="Normlntabulka"/>
    <w:uiPriority w:val="99"/>
    <w:rsid w:val="00C76A11"/>
    <w:rPr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5BE5F9-E8F2-4D55-A2C4-D6939EFC9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ZmCKX11_fw</vt:lpstr>
    </vt:vector>
  </TitlesOfParts>
  <Company>PrF</Company>
  <LinksUpToDate>false</LinksUpToDate>
  <CharactersWithSpaces>4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mCKX11_fw</dc:title>
  <dc:creator>galuszka</dc:creator>
  <cp:lastModifiedBy>Petr GALUSZKA</cp:lastModifiedBy>
  <cp:revision>2</cp:revision>
  <cp:lastPrinted>2009-06-01T15:46:00Z</cp:lastPrinted>
  <dcterms:created xsi:type="dcterms:W3CDTF">2013-09-29T18:26:00Z</dcterms:created>
  <dcterms:modified xsi:type="dcterms:W3CDTF">2013-09-29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